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FF6B88" w14:textId="77777777" w:rsidR="0076376A" w:rsidRDefault="0076376A" w:rsidP="0076376A">
      <w:pPr>
        <w:spacing w:line="480" w:lineRule="auto"/>
        <w:rPr>
          <w:color w:val="000000"/>
        </w:rPr>
      </w:pPr>
    </w:p>
    <w:p w14:paraId="02FB446B" w14:textId="77777777" w:rsidR="0076376A" w:rsidRPr="0076376A" w:rsidRDefault="0076376A" w:rsidP="0076376A">
      <w:pPr>
        <w:spacing w:line="480" w:lineRule="auto"/>
        <w:rPr>
          <w:rFonts w:eastAsia="맑은 고딕"/>
          <w:bCs/>
          <w:kern w:val="2"/>
        </w:rPr>
      </w:pPr>
      <w:r w:rsidRPr="0076376A">
        <w:rPr>
          <w:rFonts w:eastAsia="맑은 고딕"/>
          <w:bCs/>
          <w:kern w:val="2"/>
        </w:rPr>
        <w:t xml:space="preserve">Supplementary table </w:t>
      </w:r>
    </w:p>
    <w:p w14:paraId="5663F7DD" w14:textId="446C1F58" w:rsidR="0076376A" w:rsidRPr="000131ED" w:rsidRDefault="0076376A" w:rsidP="0076376A">
      <w:pPr>
        <w:spacing w:line="480" w:lineRule="auto"/>
        <w:jc w:val="center"/>
        <w:rPr>
          <w:b/>
          <w:color w:val="000000"/>
          <w:sz w:val="28"/>
          <w:szCs w:val="28"/>
        </w:rPr>
      </w:pPr>
      <w:r w:rsidRPr="000131ED">
        <w:rPr>
          <w:b/>
          <w:color w:val="000000"/>
          <w:sz w:val="28"/>
          <w:szCs w:val="28"/>
        </w:rPr>
        <w:t>Peripheral vasoreactivity in acute ischemic stroke with hemiplegia</w:t>
      </w:r>
    </w:p>
    <w:p w14:paraId="54F92889" w14:textId="77777777" w:rsidR="00084910" w:rsidRPr="00313142" w:rsidRDefault="00084910" w:rsidP="00084910">
      <w:pPr>
        <w:spacing w:line="480" w:lineRule="auto"/>
        <w:jc w:val="center"/>
        <w:rPr>
          <w:color w:val="000000"/>
        </w:rPr>
      </w:pPr>
      <w:r w:rsidRPr="00313142">
        <w:rPr>
          <w:color w:val="000000"/>
        </w:rPr>
        <w:t>Su Jung Wang MD</w:t>
      </w:r>
      <w:r w:rsidRPr="00313142">
        <w:rPr>
          <w:color w:val="000000"/>
          <w:vertAlign w:val="superscript"/>
        </w:rPr>
        <w:t>1</w:t>
      </w:r>
      <w:r w:rsidRPr="00313142">
        <w:rPr>
          <w:color w:val="000000"/>
        </w:rPr>
        <w:t>, Chan-Hyuk Lee MD</w:t>
      </w:r>
      <w:r w:rsidRPr="00313142">
        <w:rPr>
          <w:color w:val="000000"/>
          <w:vertAlign w:val="superscript"/>
        </w:rPr>
        <w:t>1</w:t>
      </w:r>
      <w:r w:rsidRPr="00313142">
        <w:rPr>
          <w:color w:val="000000"/>
        </w:rPr>
        <w:t>, Hyun Goo Kang MD, PhD</w:t>
      </w:r>
      <w:r>
        <w:rPr>
          <w:color w:val="000000"/>
          <w:vertAlign w:val="superscript"/>
        </w:rPr>
        <w:t xml:space="preserve">1,2 </w:t>
      </w:r>
      <w:r>
        <w:rPr>
          <w:color w:val="000000"/>
        </w:rPr>
        <w:t>, K</w:t>
      </w:r>
      <w:r w:rsidRPr="00313142">
        <w:rPr>
          <w:color w:val="000000"/>
        </w:rPr>
        <w:t>o Woon Kim MD, PhD</w:t>
      </w:r>
      <w:r w:rsidRPr="00313142">
        <w:rPr>
          <w:color w:val="000000"/>
          <w:vertAlign w:val="superscript"/>
        </w:rPr>
        <w:t xml:space="preserve"> 1,2</w:t>
      </w:r>
      <w:r w:rsidRPr="00313142">
        <w:rPr>
          <w:color w:val="000000"/>
        </w:rPr>
        <w:t>;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Minjoo Kim PhD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, </w:t>
      </w:r>
      <w:r w:rsidRPr="00313142">
        <w:rPr>
          <w:color w:val="000000"/>
        </w:rPr>
        <w:t>Hwan-Jeong Jeong MD, PhD</w:t>
      </w:r>
      <w:r>
        <w:rPr>
          <w:color w:val="000000"/>
          <w:vertAlign w:val="superscript"/>
        </w:rPr>
        <w:t>3</w:t>
      </w:r>
      <w:r w:rsidRPr="00313142">
        <w:rPr>
          <w:color w:val="000000"/>
        </w:rPr>
        <w:t>*; Byoung-Soo Shin MD, PhD</w:t>
      </w:r>
      <w:r w:rsidRPr="00313142">
        <w:rPr>
          <w:color w:val="000000"/>
          <w:vertAlign w:val="superscript"/>
        </w:rPr>
        <w:t>1,2</w:t>
      </w:r>
      <w:r w:rsidRPr="00313142">
        <w:rPr>
          <w:color w:val="000000"/>
        </w:rPr>
        <w:t>*</w:t>
      </w:r>
    </w:p>
    <w:p w14:paraId="7594E423" w14:textId="77777777" w:rsidR="00084910" w:rsidRPr="00313142" w:rsidRDefault="00084910" w:rsidP="00084910">
      <w:pPr>
        <w:spacing w:line="480" w:lineRule="auto"/>
        <w:jc w:val="center"/>
        <w:rPr>
          <w:color w:val="000000"/>
        </w:rPr>
      </w:pPr>
      <w:r w:rsidRPr="00313142">
        <w:rPr>
          <w:color w:val="000000"/>
          <w:vertAlign w:val="superscript"/>
        </w:rPr>
        <w:t xml:space="preserve">1 </w:t>
      </w:r>
      <w:r w:rsidRPr="00313142">
        <w:rPr>
          <w:color w:val="000000"/>
        </w:rPr>
        <w:t xml:space="preserve">Department of Neurology, Jeonbuk National University </w:t>
      </w:r>
      <w:r>
        <w:rPr>
          <w:rFonts w:hint="eastAsia"/>
          <w:color w:val="000000"/>
        </w:rPr>
        <w:t xml:space="preserve">Medical School and </w:t>
      </w:r>
      <w:r w:rsidRPr="00313142">
        <w:rPr>
          <w:color w:val="000000"/>
        </w:rPr>
        <w:t>Hospital, Jeonju, South Korea</w:t>
      </w:r>
    </w:p>
    <w:p w14:paraId="6C0100C8" w14:textId="77777777" w:rsidR="00084910" w:rsidRPr="00313142" w:rsidRDefault="00084910" w:rsidP="00084910">
      <w:pPr>
        <w:spacing w:line="480" w:lineRule="auto"/>
        <w:jc w:val="center"/>
        <w:rPr>
          <w:color w:val="000000"/>
        </w:rPr>
      </w:pPr>
      <w:r>
        <w:rPr>
          <w:color w:val="000000"/>
          <w:vertAlign w:val="superscript"/>
        </w:rPr>
        <w:t>2</w:t>
      </w:r>
      <w:r w:rsidRPr="00313142">
        <w:rPr>
          <w:color w:val="000000"/>
        </w:rPr>
        <w:t xml:space="preserve"> Research Institute of Clinical Medicine of Jeonbuk National University-Biomedical Research Institute of Jeonbuk National University Hospital, Jeonju, South Korea</w:t>
      </w:r>
    </w:p>
    <w:p w14:paraId="7D87F269" w14:textId="77777777" w:rsidR="00084910" w:rsidRPr="00313142" w:rsidRDefault="00084910" w:rsidP="00084910">
      <w:pPr>
        <w:spacing w:line="480" w:lineRule="auto"/>
        <w:jc w:val="center"/>
        <w:rPr>
          <w:color w:val="000000"/>
        </w:rPr>
      </w:pPr>
      <w:r>
        <w:rPr>
          <w:color w:val="000000"/>
          <w:vertAlign w:val="superscript"/>
        </w:rPr>
        <w:t xml:space="preserve"> 3</w:t>
      </w:r>
      <w:r w:rsidRPr="00313142">
        <w:rPr>
          <w:color w:val="000000"/>
        </w:rPr>
        <w:t xml:space="preserve">Department of Nuclear Medicine, Jeonbuk National University </w:t>
      </w:r>
      <w:r>
        <w:rPr>
          <w:color w:val="000000"/>
        </w:rPr>
        <w:t>Medical School and Hospital</w:t>
      </w:r>
      <w:r w:rsidRPr="00313142">
        <w:rPr>
          <w:color w:val="000000"/>
        </w:rPr>
        <w:t>, Jeonju, South Korea</w:t>
      </w:r>
    </w:p>
    <w:p w14:paraId="4F7B5AA6" w14:textId="4A5173F0" w:rsidR="0076376A" w:rsidRPr="00084910" w:rsidRDefault="0076376A" w:rsidP="0076376A">
      <w:pPr>
        <w:spacing w:line="480" w:lineRule="auto"/>
        <w:jc w:val="center"/>
        <w:rPr>
          <w:color w:val="000000"/>
        </w:rPr>
      </w:pPr>
      <w:bookmarkStart w:id="0" w:name="_GoBack"/>
      <w:bookmarkEnd w:id="0"/>
    </w:p>
    <w:p w14:paraId="31D98BAA" w14:textId="01CFCB8F" w:rsidR="0076376A" w:rsidRDefault="0076376A" w:rsidP="0076376A">
      <w:pPr>
        <w:spacing w:line="480" w:lineRule="auto"/>
        <w:jc w:val="center"/>
        <w:rPr>
          <w:color w:val="000000"/>
        </w:rPr>
      </w:pPr>
    </w:p>
    <w:p w14:paraId="1BC0D56A" w14:textId="4FC7FA48" w:rsidR="0076376A" w:rsidRDefault="0076376A" w:rsidP="0076376A">
      <w:pPr>
        <w:spacing w:line="480" w:lineRule="auto"/>
        <w:jc w:val="center"/>
        <w:rPr>
          <w:color w:val="000000"/>
        </w:rPr>
      </w:pPr>
    </w:p>
    <w:p w14:paraId="45D98488" w14:textId="44BE3038" w:rsidR="0076376A" w:rsidRDefault="0076376A" w:rsidP="0076376A">
      <w:pPr>
        <w:spacing w:line="480" w:lineRule="auto"/>
        <w:jc w:val="center"/>
        <w:rPr>
          <w:color w:val="000000"/>
        </w:rPr>
      </w:pPr>
    </w:p>
    <w:p w14:paraId="4F4CB3E0" w14:textId="4C9D88EB" w:rsidR="0076376A" w:rsidRDefault="0076376A" w:rsidP="0076376A">
      <w:pPr>
        <w:spacing w:line="480" w:lineRule="auto"/>
        <w:jc w:val="center"/>
        <w:rPr>
          <w:color w:val="000000"/>
        </w:rPr>
      </w:pPr>
    </w:p>
    <w:p w14:paraId="529A7277" w14:textId="0A2629EF" w:rsidR="0076376A" w:rsidRDefault="0076376A" w:rsidP="0076376A">
      <w:pPr>
        <w:spacing w:line="480" w:lineRule="auto"/>
        <w:jc w:val="center"/>
        <w:rPr>
          <w:color w:val="000000"/>
        </w:rPr>
      </w:pPr>
    </w:p>
    <w:p w14:paraId="75235C1C" w14:textId="68919767" w:rsidR="0076376A" w:rsidRDefault="0076376A" w:rsidP="0076376A">
      <w:pPr>
        <w:spacing w:line="480" w:lineRule="auto"/>
        <w:jc w:val="center"/>
        <w:rPr>
          <w:color w:val="000000"/>
        </w:rPr>
      </w:pPr>
    </w:p>
    <w:p w14:paraId="346A46BA" w14:textId="6C280E28" w:rsidR="0076376A" w:rsidRDefault="0076376A" w:rsidP="0076376A">
      <w:pPr>
        <w:spacing w:line="480" w:lineRule="auto"/>
        <w:jc w:val="center"/>
        <w:rPr>
          <w:color w:val="000000"/>
        </w:rPr>
      </w:pPr>
    </w:p>
    <w:p w14:paraId="57B40466" w14:textId="30199E3D" w:rsidR="0076376A" w:rsidRDefault="0076376A" w:rsidP="0076376A">
      <w:pPr>
        <w:spacing w:line="480" w:lineRule="auto"/>
        <w:jc w:val="center"/>
        <w:rPr>
          <w:color w:val="000000"/>
        </w:rPr>
      </w:pPr>
    </w:p>
    <w:p w14:paraId="61D85430" w14:textId="4322A0F6" w:rsidR="0076376A" w:rsidRDefault="0076376A" w:rsidP="0076376A">
      <w:pPr>
        <w:spacing w:line="480" w:lineRule="auto"/>
        <w:jc w:val="center"/>
        <w:rPr>
          <w:color w:val="000000"/>
        </w:rPr>
      </w:pPr>
    </w:p>
    <w:p w14:paraId="2285C9F2" w14:textId="77777777" w:rsidR="0076376A" w:rsidRPr="00E84E56" w:rsidRDefault="0076376A" w:rsidP="0076376A">
      <w:pPr>
        <w:spacing w:line="480" w:lineRule="auto"/>
        <w:jc w:val="center"/>
        <w:rPr>
          <w:color w:val="000000"/>
        </w:rPr>
      </w:pPr>
    </w:p>
    <w:tbl>
      <w:tblPr>
        <w:tblW w:w="7667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701"/>
        <w:gridCol w:w="1146"/>
      </w:tblGrid>
      <w:tr w:rsidR="00F74060" w14:paraId="2F116F27" w14:textId="77777777" w:rsidTr="00AC37BD">
        <w:trPr>
          <w:trHeight w:val="430"/>
          <w:jc w:val="center"/>
        </w:trPr>
        <w:tc>
          <w:tcPr>
            <w:tcW w:w="76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F51C9" w14:textId="2CAE0CEB" w:rsidR="00F74060" w:rsidRDefault="006E5AB0" w:rsidP="00AC37BD">
            <w:pPr>
              <w:spacing w:line="360" w:lineRule="auto"/>
              <w:rPr>
                <w:rFonts w:eastAsia="맑은 고딕"/>
                <w:i/>
                <w:kern w:val="2"/>
              </w:rPr>
            </w:pPr>
            <w:r>
              <w:rPr>
                <w:rFonts w:eastAsia="맑은 고딕"/>
                <w:b/>
                <w:kern w:val="2"/>
              </w:rPr>
              <w:lastRenderedPageBreak/>
              <w:t>Supplementary t</w:t>
            </w:r>
            <w:r w:rsidR="00F74060">
              <w:rPr>
                <w:rFonts w:eastAsia="맑은 고딕"/>
                <w:b/>
                <w:kern w:val="2"/>
              </w:rPr>
              <w:t xml:space="preserve">able 1. </w:t>
            </w:r>
            <w:r w:rsidRPr="006E5AB0">
              <w:rPr>
                <w:rFonts w:eastAsia="맑은 고딕"/>
                <w:b/>
                <w:kern w:val="2"/>
              </w:rPr>
              <w:t>Blood flow compared to an unaffected limb in resting state</w:t>
            </w:r>
          </w:p>
        </w:tc>
      </w:tr>
      <w:tr w:rsidR="00F74060" w14:paraId="0CEC4D11" w14:textId="77777777" w:rsidTr="00AC37BD">
        <w:trPr>
          <w:trHeight w:val="43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1EA8F" w14:textId="4EA1B862" w:rsidR="00F74060" w:rsidRDefault="006E5AB0" w:rsidP="006E5AB0">
            <w:pPr>
              <w:spacing w:line="360" w:lineRule="auto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Blood flow patter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03D0D" w14:textId="207A1B97" w:rsidR="00F74060" w:rsidRDefault="006E5AB0" w:rsidP="00AC37BD">
            <w:pPr>
              <w:spacing w:line="360" w:lineRule="auto"/>
              <w:jc w:val="center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Stress-induced state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2F20A" w14:textId="77777777" w:rsidR="00F74060" w:rsidRDefault="00F74060" w:rsidP="00AC37BD">
            <w:pPr>
              <w:spacing w:line="360" w:lineRule="auto"/>
              <w:jc w:val="center"/>
              <w:rPr>
                <w:rFonts w:eastAsia="맑은 고딕"/>
                <w:i/>
                <w:kern w:val="2"/>
              </w:rPr>
            </w:pPr>
            <w:r>
              <w:rPr>
                <w:rFonts w:eastAsia="맑은 고딕"/>
                <w:i/>
                <w:kern w:val="2"/>
              </w:rPr>
              <w:t xml:space="preserve">p </w:t>
            </w:r>
            <w:r>
              <w:rPr>
                <w:rFonts w:eastAsia="맑은 고딕"/>
                <w:kern w:val="2"/>
                <w:szCs w:val="16"/>
              </w:rPr>
              <w:t>value</w:t>
            </w:r>
          </w:p>
        </w:tc>
      </w:tr>
      <w:tr w:rsidR="00F74060" w14:paraId="1E02BC0D" w14:textId="77777777" w:rsidTr="00AC37BD">
        <w:trPr>
          <w:trHeight w:val="407"/>
          <w:jc w:val="center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53A13" w14:textId="77777777" w:rsidR="00F74060" w:rsidRDefault="00F74060" w:rsidP="00AC37BD">
            <w:pPr>
              <w:rPr>
                <w:rFonts w:eastAsia="맑은 고딕"/>
                <w:kern w:val="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1CDE2" w14:textId="77777777" w:rsidR="00F74060" w:rsidRDefault="00F74060" w:rsidP="00AC37BD">
            <w:pPr>
              <w:spacing w:line="360" w:lineRule="auto"/>
              <w:jc w:val="center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Preserved (n=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42EEC" w14:textId="77777777" w:rsidR="00F74060" w:rsidRDefault="00F74060" w:rsidP="00AC37BD">
            <w:pPr>
              <w:spacing w:line="360" w:lineRule="auto"/>
              <w:jc w:val="center"/>
              <w:rPr>
                <w:rFonts w:eastAsia="맑은 고딕"/>
                <w:kern w:val="2"/>
              </w:rPr>
            </w:pPr>
            <w:r>
              <w:rPr>
                <w:rFonts w:eastAsia="맑은 고딕"/>
                <w:kern w:val="2"/>
              </w:rPr>
              <w:t>Impaired (n=32)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8C2B8" w14:textId="77777777" w:rsidR="00F74060" w:rsidRDefault="00F74060" w:rsidP="00AC37BD">
            <w:pPr>
              <w:rPr>
                <w:rFonts w:eastAsia="맑은 고딕"/>
                <w:i/>
                <w:kern w:val="2"/>
              </w:rPr>
            </w:pPr>
          </w:p>
        </w:tc>
      </w:tr>
      <w:tr w:rsidR="00F74060" w14:paraId="161E3320" w14:textId="77777777" w:rsidTr="006E5AB0">
        <w:trPr>
          <w:trHeight w:val="7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502D5" w14:textId="488AACF5" w:rsidR="00F74060" w:rsidRPr="006E5AB0" w:rsidRDefault="006E5AB0" w:rsidP="00AC37BD">
            <w:pPr>
              <w:spacing w:line="360" w:lineRule="auto"/>
              <w:rPr>
                <w:rFonts w:eastAsia="맑은 고딕"/>
                <w:kern w:val="2"/>
              </w:rPr>
            </w:pPr>
            <w:r w:rsidRPr="006E5AB0">
              <w:rPr>
                <w:rFonts w:eastAsia="맑은 고딕" w:hint="eastAsia"/>
                <w:kern w:val="2"/>
              </w:rPr>
              <w:t>Simil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A837C" w14:textId="4AB2945F" w:rsidR="00F74060" w:rsidRDefault="006E5AB0" w:rsidP="00AC37BD">
            <w:pPr>
              <w:spacing w:line="360" w:lineRule="auto"/>
              <w:jc w:val="center"/>
              <w:rPr>
                <w:rFonts w:eastAsia="맑은 고딕"/>
                <w:kern w:val="2"/>
              </w:rPr>
            </w:pPr>
            <w:r>
              <w:rPr>
                <w:rFonts w:eastAsia="맑은 고딕" w:hint="eastAsia"/>
                <w:kern w:val="2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331A5" w14:textId="3FF2D5EE" w:rsidR="00F74060" w:rsidRDefault="006E5AB0" w:rsidP="00AC37BD">
            <w:pPr>
              <w:spacing w:line="360" w:lineRule="auto"/>
              <w:jc w:val="center"/>
              <w:rPr>
                <w:rFonts w:eastAsia="맑은 고딕"/>
                <w:kern w:val="2"/>
              </w:rPr>
            </w:pPr>
            <w:r>
              <w:rPr>
                <w:rFonts w:eastAsia="맑은 고딕" w:hint="eastAsia"/>
                <w:kern w:val="2"/>
              </w:rPr>
              <w:t>2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45BB0" w14:textId="77777777" w:rsidR="00F74060" w:rsidRDefault="00F74060" w:rsidP="00AC37BD">
            <w:pPr>
              <w:spacing w:line="360" w:lineRule="auto"/>
              <w:jc w:val="center"/>
              <w:rPr>
                <w:rFonts w:eastAsia="맑은 고딕"/>
                <w:i/>
                <w:kern w:val="2"/>
              </w:rPr>
            </w:pPr>
          </w:p>
        </w:tc>
      </w:tr>
      <w:tr w:rsidR="00F74060" w14:paraId="57A7F146" w14:textId="77777777" w:rsidTr="006E5AB0">
        <w:trPr>
          <w:trHeight w:val="8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1158" w14:textId="0B1A1337" w:rsidR="00F74060" w:rsidRDefault="006E5AB0" w:rsidP="006E5AB0">
            <w:pPr>
              <w:spacing w:line="360" w:lineRule="auto"/>
              <w:rPr>
                <w:rFonts w:eastAsia="맑은 고딕"/>
                <w:kern w:val="2"/>
              </w:rPr>
            </w:pPr>
            <w:r>
              <w:rPr>
                <w:rFonts w:eastAsia="맑은 고딕" w:hint="eastAsia"/>
                <w:kern w:val="2"/>
              </w:rPr>
              <w:t>Decrea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11B8" w14:textId="6205E7FF" w:rsidR="00F74060" w:rsidRDefault="006E5AB0" w:rsidP="00AC37BD">
            <w:pPr>
              <w:spacing w:line="360" w:lineRule="auto"/>
              <w:jc w:val="center"/>
              <w:rPr>
                <w:rFonts w:eastAsia="맑은 고딕"/>
                <w:kern w:val="2"/>
              </w:rPr>
            </w:pPr>
            <w:r>
              <w:rPr>
                <w:rFonts w:eastAsia="맑은 고딕" w:hint="eastAsia"/>
                <w:kern w:val="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94E4" w14:textId="17A207FE" w:rsidR="00F74060" w:rsidRDefault="006E5AB0" w:rsidP="00AC37BD">
            <w:pPr>
              <w:spacing w:line="360" w:lineRule="auto"/>
              <w:jc w:val="center"/>
              <w:rPr>
                <w:rFonts w:eastAsia="맑은 고딕"/>
                <w:kern w:val="2"/>
              </w:rPr>
            </w:pPr>
            <w:r>
              <w:rPr>
                <w:rFonts w:eastAsia="맑은 고딕" w:hint="eastAsia"/>
                <w:kern w:val="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A887" w14:textId="7D24C6D7" w:rsidR="00F74060" w:rsidRDefault="006E5AB0" w:rsidP="00AC37BD">
            <w:pPr>
              <w:spacing w:line="360" w:lineRule="auto"/>
              <w:jc w:val="center"/>
              <w:rPr>
                <w:rFonts w:eastAsia="맑은 고딕"/>
                <w:i/>
                <w:kern w:val="2"/>
              </w:rPr>
            </w:pPr>
            <w:r>
              <w:rPr>
                <w:rFonts w:eastAsia="맑은 고딕" w:hint="eastAsia"/>
                <w:i/>
                <w:kern w:val="2"/>
              </w:rPr>
              <w:t>0.460</w:t>
            </w:r>
          </w:p>
        </w:tc>
      </w:tr>
      <w:tr w:rsidR="00F74060" w14:paraId="64548EAE" w14:textId="77777777" w:rsidTr="006E5AB0">
        <w:trPr>
          <w:trHeight w:val="87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FE70A" w14:textId="135BFAD6" w:rsidR="00F74060" w:rsidRDefault="006E5AB0" w:rsidP="006E5AB0">
            <w:pPr>
              <w:spacing w:line="360" w:lineRule="auto"/>
              <w:rPr>
                <w:rFonts w:eastAsia="맑은 고딕"/>
                <w:kern w:val="2"/>
              </w:rPr>
            </w:pPr>
            <w:r>
              <w:rPr>
                <w:rFonts w:eastAsia="맑은 고딕" w:hint="eastAsia"/>
                <w:kern w:val="2"/>
              </w:rPr>
              <w:t>Increa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F57F5" w14:textId="3E195365" w:rsidR="00F74060" w:rsidRDefault="006E5AB0" w:rsidP="00AC37BD">
            <w:pPr>
              <w:spacing w:line="360" w:lineRule="auto"/>
              <w:jc w:val="center"/>
              <w:rPr>
                <w:rFonts w:eastAsia="맑은 고딕"/>
                <w:color w:val="000000" w:themeColor="text1"/>
                <w:kern w:val="2"/>
              </w:rPr>
            </w:pPr>
            <w:r>
              <w:rPr>
                <w:rFonts w:eastAsia="맑은 고딕" w:hint="eastAsia"/>
                <w:color w:val="000000" w:themeColor="text1"/>
                <w:kern w:val="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E0601" w14:textId="6CA12567" w:rsidR="00F74060" w:rsidRDefault="006E5AB0" w:rsidP="00AC37BD">
            <w:pPr>
              <w:spacing w:line="360" w:lineRule="auto"/>
              <w:jc w:val="center"/>
              <w:rPr>
                <w:rFonts w:eastAsia="맑은 고딕"/>
                <w:color w:val="000000" w:themeColor="text1"/>
                <w:kern w:val="2"/>
              </w:rPr>
            </w:pPr>
            <w:r>
              <w:rPr>
                <w:rFonts w:eastAsia="맑은 고딕" w:hint="eastAsia"/>
                <w:color w:val="000000" w:themeColor="text1"/>
                <w:kern w:val="2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93072" w14:textId="4A0211C8" w:rsidR="00F74060" w:rsidRDefault="00F74060" w:rsidP="00AC37BD">
            <w:pPr>
              <w:spacing w:line="360" w:lineRule="auto"/>
              <w:jc w:val="center"/>
              <w:rPr>
                <w:rFonts w:eastAsia="맑은 고딕"/>
                <w:i/>
                <w:color w:val="000000" w:themeColor="text1"/>
                <w:kern w:val="2"/>
              </w:rPr>
            </w:pPr>
          </w:p>
        </w:tc>
      </w:tr>
    </w:tbl>
    <w:p w14:paraId="31D85D3F" w14:textId="3F3CD1DE" w:rsidR="007F134D" w:rsidRPr="007F134D" w:rsidRDefault="007F134D"/>
    <w:sectPr w:rsidR="007F134D" w:rsidRPr="007F134D" w:rsidSect="00F74060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A4B359" w14:textId="77777777" w:rsidR="001978A6" w:rsidRDefault="001978A6" w:rsidP="007A16F3">
      <w:r>
        <w:separator/>
      </w:r>
    </w:p>
  </w:endnote>
  <w:endnote w:type="continuationSeparator" w:id="0">
    <w:p w14:paraId="64D63935" w14:textId="77777777" w:rsidR="001978A6" w:rsidRDefault="001978A6" w:rsidP="007A1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1A6720" w14:textId="77777777" w:rsidR="001978A6" w:rsidRDefault="001978A6" w:rsidP="007A16F3">
      <w:r>
        <w:separator/>
      </w:r>
    </w:p>
  </w:footnote>
  <w:footnote w:type="continuationSeparator" w:id="0">
    <w:p w14:paraId="5F4F59EF" w14:textId="77777777" w:rsidR="001978A6" w:rsidRDefault="001978A6" w:rsidP="007A16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146C1E"/>
    <w:multiLevelType w:val="hybridMultilevel"/>
    <w:tmpl w:val="802A56BE"/>
    <w:lvl w:ilvl="0" w:tplc="7C66BF4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ACE03AC"/>
    <w:multiLevelType w:val="hybridMultilevel"/>
    <w:tmpl w:val="829E838E"/>
    <w:lvl w:ilvl="0" w:tplc="E384EFB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2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84E"/>
    <w:rsid w:val="00001E65"/>
    <w:rsid w:val="00034B66"/>
    <w:rsid w:val="00035DC0"/>
    <w:rsid w:val="0003772D"/>
    <w:rsid w:val="00037D87"/>
    <w:rsid w:val="00042B20"/>
    <w:rsid w:val="000462B4"/>
    <w:rsid w:val="00046FEC"/>
    <w:rsid w:val="00047F3D"/>
    <w:rsid w:val="0005597F"/>
    <w:rsid w:val="00056D64"/>
    <w:rsid w:val="000571AF"/>
    <w:rsid w:val="00064573"/>
    <w:rsid w:val="00074A9D"/>
    <w:rsid w:val="00084910"/>
    <w:rsid w:val="00091C20"/>
    <w:rsid w:val="00094CF9"/>
    <w:rsid w:val="00096BEB"/>
    <w:rsid w:val="000A2C90"/>
    <w:rsid w:val="000A5872"/>
    <w:rsid w:val="000B3A54"/>
    <w:rsid w:val="000C06D1"/>
    <w:rsid w:val="000C61AD"/>
    <w:rsid w:val="000D5D74"/>
    <w:rsid w:val="000E2A3D"/>
    <w:rsid w:val="000E3AC1"/>
    <w:rsid w:val="001020C8"/>
    <w:rsid w:val="00105250"/>
    <w:rsid w:val="001074E2"/>
    <w:rsid w:val="00113D5D"/>
    <w:rsid w:val="00114C67"/>
    <w:rsid w:val="0011779D"/>
    <w:rsid w:val="00135FF2"/>
    <w:rsid w:val="00141BCF"/>
    <w:rsid w:val="00142889"/>
    <w:rsid w:val="0014376E"/>
    <w:rsid w:val="001444D5"/>
    <w:rsid w:val="0014639F"/>
    <w:rsid w:val="0014720D"/>
    <w:rsid w:val="00161495"/>
    <w:rsid w:val="00161C30"/>
    <w:rsid w:val="0016727A"/>
    <w:rsid w:val="001978A6"/>
    <w:rsid w:val="001A02F9"/>
    <w:rsid w:val="001A2614"/>
    <w:rsid w:val="001A4116"/>
    <w:rsid w:val="001A5DD4"/>
    <w:rsid w:val="001B2782"/>
    <w:rsid w:val="001B3CB5"/>
    <w:rsid w:val="001C3CC1"/>
    <w:rsid w:val="001C6A7F"/>
    <w:rsid w:val="001F52D8"/>
    <w:rsid w:val="0020133E"/>
    <w:rsid w:val="00207821"/>
    <w:rsid w:val="00217C2D"/>
    <w:rsid w:val="002204ED"/>
    <w:rsid w:val="00224F8B"/>
    <w:rsid w:val="00225288"/>
    <w:rsid w:val="00232CED"/>
    <w:rsid w:val="00233F8F"/>
    <w:rsid w:val="002407DF"/>
    <w:rsid w:val="0024233A"/>
    <w:rsid w:val="002473AB"/>
    <w:rsid w:val="00250F3F"/>
    <w:rsid w:val="00266155"/>
    <w:rsid w:val="00274961"/>
    <w:rsid w:val="00286466"/>
    <w:rsid w:val="00295B2B"/>
    <w:rsid w:val="002A0E17"/>
    <w:rsid w:val="002A2620"/>
    <w:rsid w:val="002A7484"/>
    <w:rsid w:val="002C35E6"/>
    <w:rsid w:val="002D08A8"/>
    <w:rsid w:val="002D388E"/>
    <w:rsid w:val="002D4413"/>
    <w:rsid w:val="002E6F5D"/>
    <w:rsid w:val="002F0BB7"/>
    <w:rsid w:val="002F2F81"/>
    <w:rsid w:val="002F54D8"/>
    <w:rsid w:val="002F5BB8"/>
    <w:rsid w:val="00305190"/>
    <w:rsid w:val="00305BC9"/>
    <w:rsid w:val="00322B1E"/>
    <w:rsid w:val="003250C2"/>
    <w:rsid w:val="00331078"/>
    <w:rsid w:val="00334EFF"/>
    <w:rsid w:val="003416C2"/>
    <w:rsid w:val="00353FCE"/>
    <w:rsid w:val="00360828"/>
    <w:rsid w:val="00377B28"/>
    <w:rsid w:val="0039052C"/>
    <w:rsid w:val="003A7231"/>
    <w:rsid w:val="003A7811"/>
    <w:rsid w:val="003B2964"/>
    <w:rsid w:val="003B3E11"/>
    <w:rsid w:val="003C205B"/>
    <w:rsid w:val="003D3433"/>
    <w:rsid w:val="003D3AFA"/>
    <w:rsid w:val="003D3C94"/>
    <w:rsid w:val="003E2E40"/>
    <w:rsid w:val="003E6362"/>
    <w:rsid w:val="003E6AEC"/>
    <w:rsid w:val="00402880"/>
    <w:rsid w:val="004049DC"/>
    <w:rsid w:val="0040541B"/>
    <w:rsid w:val="004071F0"/>
    <w:rsid w:val="00410EA6"/>
    <w:rsid w:val="00411CDE"/>
    <w:rsid w:val="0041239E"/>
    <w:rsid w:val="00415E8C"/>
    <w:rsid w:val="00421A8C"/>
    <w:rsid w:val="00427DAD"/>
    <w:rsid w:val="00436897"/>
    <w:rsid w:val="00443A34"/>
    <w:rsid w:val="004475E3"/>
    <w:rsid w:val="00447F7C"/>
    <w:rsid w:val="004562F9"/>
    <w:rsid w:val="00465524"/>
    <w:rsid w:val="004A0B34"/>
    <w:rsid w:val="004A3308"/>
    <w:rsid w:val="004B647E"/>
    <w:rsid w:val="004C027A"/>
    <w:rsid w:val="004D54AD"/>
    <w:rsid w:val="004E2748"/>
    <w:rsid w:val="004E4BF8"/>
    <w:rsid w:val="004E54AE"/>
    <w:rsid w:val="004E6E63"/>
    <w:rsid w:val="004F07CF"/>
    <w:rsid w:val="004F47DE"/>
    <w:rsid w:val="00503D9D"/>
    <w:rsid w:val="00505FED"/>
    <w:rsid w:val="0051667C"/>
    <w:rsid w:val="00524CD4"/>
    <w:rsid w:val="0053242F"/>
    <w:rsid w:val="00540A0A"/>
    <w:rsid w:val="00542494"/>
    <w:rsid w:val="00543752"/>
    <w:rsid w:val="00547932"/>
    <w:rsid w:val="00551139"/>
    <w:rsid w:val="00554993"/>
    <w:rsid w:val="005549E8"/>
    <w:rsid w:val="00564C6C"/>
    <w:rsid w:val="00571211"/>
    <w:rsid w:val="00573F9A"/>
    <w:rsid w:val="00576380"/>
    <w:rsid w:val="0057655D"/>
    <w:rsid w:val="00577B42"/>
    <w:rsid w:val="00582010"/>
    <w:rsid w:val="00582D1C"/>
    <w:rsid w:val="005842D8"/>
    <w:rsid w:val="00595A28"/>
    <w:rsid w:val="00596174"/>
    <w:rsid w:val="005977A2"/>
    <w:rsid w:val="005A01E2"/>
    <w:rsid w:val="005A45DE"/>
    <w:rsid w:val="005B1629"/>
    <w:rsid w:val="005B430C"/>
    <w:rsid w:val="005C2777"/>
    <w:rsid w:val="005C38A4"/>
    <w:rsid w:val="005C45FA"/>
    <w:rsid w:val="005D2A13"/>
    <w:rsid w:val="005D7D33"/>
    <w:rsid w:val="005E0747"/>
    <w:rsid w:val="005E08EA"/>
    <w:rsid w:val="005E2B88"/>
    <w:rsid w:val="005E45A1"/>
    <w:rsid w:val="005E50C4"/>
    <w:rsid w:val="005E66FC"/>
    <w:rsid w:val="005E74E3"/>
    <w:rsid w:val="005F2D9F"/>
    <w:rsid w:val="006040A5"/>
    <w:rsid w:val="006066D5"/>
    <w:rsid w:val="00606CE0"/>
    <w:rsid w:val="006216E9"/>
    <w:rsid w:val="00640055"/>
    <w:rsid w:val="00642342"/>
    <w:rsid w:val="0064271F"/>
    <w:rsid w:val="00647104"/>
    <w:rsid w:val="00647476"/>
    <w:rsid w:val="00654EBA"/>
    <w:rsid w:val="006625BB"/>
    <w:rsid w:val="006704C4"/>
    <w:rsid w:val="0068025D"/>
    <w:rsid w:val="006809CD"/>
    <w:rsid w:val="006821B6"/>
    <w:rsid w:val="0068502D"/>
    <w:rsid w:val="0068575F"/>
    <w:rsid w:val="006964DB"/>
    <w:rsid w:val="00697483"/>
    <w:rsid w:val="006974B1"/>
    <w:rsid w:val="006B382D"/>
    <w:rsid w:val="006B79AC"/>
    <w:rsid w:val="006C41C3"/>
    <w:rsid w:val="006C7101"/>
    <w:rsid w:val="006D506C"/>
    <w:rsid w:val="006D7C84"/>
    <w:rsid w:val="006E575F"/>
    <w:rsid w:val="006E5AB0"/>
    <w:rsid w:val="006E6A38"/>
    <w:rsid w:val="006F4FD4"/>
    <w:rsid w:val="006F52A7"/>
    <w:rsid w:val="006F7EF6"/>
    <w:rsid w:val="00702592"/>
    <w:rsid w:val="007114B2"/>
    <w:rsid w:val="00711506"/>
    <w:rsid w:val="007138CF"/>
    <w:rsid w:val="0072585B"/>
    <w:rsid w:val="00726B90"/>
    <w:rsid w:val="0073572A"/>
    <w:rsid w:val="00742FAA"/>
    <w:rsid w:val="00750E05"/>
    <w:rsid w:val="00762B45"/>
    <w:rsid w:val="0076376A"/>
    <w:rsid w:val="00772E99"/>
    <w:rsid w:val="0077322B"/>
    <w:rsid w:val="00775711"/>
    <w:rsid w:val="00781891"/>
    <w:rsid w:val="00796262"/>
    <w:rsid w:val="007A16F3"/>
    <w:rsid w:val="007B0DA1"/>
    <w:rsid w:val="007B1DB0"/>
    <w:rsid w:val="007B23A9"/>
    <w:rsid w:val="007C2917"/>
    <w:rsid w:val="007D2C98"/>
    <w:rsid w:val="007D4D79"/>
    <w:rsid w:val="007E1298"/>
    <w:rsid w:val="007E1E96"/>
    <w:rsid w:val="007F134D"/>
    <w:rsid w:val="007F3B6D"/>
    <w:rsid w:val="008020C9"/>
    <w:rsid w:val="008028C5"/>
    <w:rsid w:val="00803620"/>
    <w:rsid w:val="0080417A"/>
    <w:rsid w:val="00812712"/>
    <w:rsid w:val="008135B1"/>
    <w:rsid w:val="00820180"/>
    <w:rsid w:val="008218BD"/>
    <w:rsid w:val="00825047"/>
    <w:rsid w:val="00825382"/>
    <w:rsid w:val="00826333"/>
    <w:rsid w:val="008277F2"/>
    <w:rsid w:val="0084381B"/>
    <w:rsid w:val="0084512A"/>
    <w:rsid w:val="00846F61"/>
    <w:rsid w:val="00856661"/>
    <w:rsid w:val="00866D67"/>
    <w:rsid w:val="00866E03"/>
    <w:rsid w:val="008754CB"/>
    <w:rsid w:val="00875FB7"/>
    <w:rsid w:val="00880E09"/>
    <w:rsid w:val="008A16C2"/>
    <w:rsid w:val="008A23B0"/>
    <w:rsid w:val="008A3777"/>
    <w:rsid w:val="008A5CFE"/>
    <w:rsid w:val="008B033C"/>
    <w:rsid w:val="008B6060"/>
    <w:rsid w:val="008C0CBE"/>
    <w:rsid w:val="008D0AC2"/>
    <w:rsid w:val="008D7933"/>
    <w:rsid w:val="008E4D71"/>
    <w:rsid w:val="008F4552"/>
    <w:rsid w:val="00901018"/>
    <w:rsid w:val="00902CA9"/>
    <w:rsid w:val="0090553E"/>
    <w:rsid w:val="009059C2"/>
    <w:rsid w:val="0090683E"/>
    <w:rsid w:val="00907A1A"/>
    <w:rsid w:val="009102F5"/>
    <w:rsid w:val="00911089"/>
    <w:rsid w:val="00912FB5"/>
    <w:rsid w:val="009203D2"/>
    <w:rsid w:val="00931053"/>
    <w:rsid w:val="00933C5B"/>
    <w:rsid w:val="009356A5"/>
    <w:rsid w:val="00935D3D"/>
    <w:rsid w:val="00941189"/>
    <w:rsid w:val="00941565"/>
    <w:rsid w:val="009454DC"/>
    <w:rsid w:val="0095326F"/>
    <w:rsid w:val="00962D18"/>
    <w:rsid w:val="009641BD"/>
    <w:rsid w:val="00970F71"/>
    <w:rsid w:val="00972206"/>
    <w:rsid w:val="0097232D"/>
    <w:rsid w:val="00974C38"/>
    <w:rsid w:val="009A171E"/>
    <w:rsid w:val="009A1C6F"/>
    <w:rsid w:val="009B713F"/>
    <w:rsid w:val="009B74A0"/>
    <w:rsid w:val="009C0DF5"/>
    <w:rsid w:val="009C2DB9"/>
    <w:rsid w:val="009C5BC5"/>
    <w:rsid w:val="009C6E1C"/>
    <w:rsid w:val="009D0A3A"/>
    <w:rsid w:val="009E3D3E"/>
    <w:rsid w:val="009E42F6"/>
    <w:rsid w:val="009E5F90"/>
    <w:rsid w:val="009E6A88"/>
    <w:rsid w:val="00A05842"/>
    <w:rsid w:val="00A116B6"/>
    <w:rsid w:val="00A17496"/>
    <w:rsid w:val="00A222C9"/>
    <w:rsid w:val="00A256D5"/>
    <w:rsid w:val="00A3107F"/>
    <w:rsid w:val="00A361FD"/>
    <w:rsid w:val="00A4045B"/>
    <w:rsid w:val="00A40F86"/>
    <w:rsid w:val="00A42226"/>
    <w:rsid w:val="00A502E9"/>
    <w:rsid w:val="00A503A0"/>
    <w:rsid w:val="00A53895"/>
    <w:rsid w:val="00A543DD"/>
    <w:rsid w:val="00A569AE"/>
    <w:rsid w:val="00A6356E"/>
    <w:rsid w:val="00A65657"/>
    <w:rsid w:val="00A66890"/>
    <w:rsid w:val="00A702FD"/>
    <w:rsid w:val="00A775F0"/>
    <w:rsid w:val="00A823A1"/>
    <w:rsid w:val="00A8318E"/>
    <w:rsid w:val="00A84A1F"/>
    <w:rsid w:val="00A9092B"/>
    <w:rsid w:val="00A92347"/>
    <w:rsid w:val="00AA737F"/>
    <w:rsid w:val="00AB16C9"/>
    <w:rsid w:val="00AC28A1"/>
    <w:rsid w:val="00AC2D84"/>
    <w:rsid w:val="00AC46C3"/>
    <w:rsid w:val="00AC614F"/>
    <w:rsid w:val="00AC7B6A"/>
    <w:rsid w:val="00AD2B8C"/>
    <w:rsid w:val="00AE18BF"/>
    <w:rsid w:val="00AE2759"/>
    <w:rsid w:val="00AE35A0"/>
    <w:rsid w:val="00AE4352"/>
    <w:rsid w:val="00AF1775"/>
    <w:rsid w:val="00AF7371"/>
    <w:rsid w:val="00B01630"/>
    <w:rsid w:val="00B0737C"/>
    <w:rsid w:val="00B1065E"/>
    <w:rsid w:val="00B1204D"/>
    <w:rsid w:val="00B23532"/>
    <w:rsid w:val="00B23677"/>
    <w:rsid w:val="00B23C81"/>
    <w:rsid w:val="00B46514"/>
    <w:rsid w:val="00B4679A"/>
    <w:rsid w:val="00B53FF7"/>
    <w:rsid w:val="00B60EA9"/>
    <w:rsid w:val="00B625EE"/>
    <w:rsid w:val="00B66EE3"/>
    <w:rsid w:val="00B71219"/>
    <w:rsid w:val="00B73088"/>
    <w:rsid w:val="00B74028"/>
    <w:rsid w:val="00B770F5"/>
    <w:rsid w:val="00B8210D"/>
    <w:rsid w:val="00B82AC5"/>
    <w:rsid w:val="00B85283"/>
    <w:rsid w:val="00B90302"/>
    <w:rsid w:val="00B954B7"/>
    <w:rsid w:val="00BA4384"/>
    <w:rsid w:val="00BB002E"/>
    <w:rsid w:val="00BB454B"/>
    <w:rsid w:val="00BB7207"/>
    <w:rsid w:val="00BC1F06"/>
    <w:rsid w:val="00BC54BC"/>
    <w:rsid w:val="00BD305D"/>
    <w:rsid w:val="00BD484E"/>
    <w:rsid w:val="00BE63B1"/>
    <w:rsid w:val="00BE6CA8"/>
    <w:rsid w:val="00BF15B6"/>
    <w:rsid w:val="00BF1628"/>
    <w:rsid w:val="00C04C90"/>
    <w:rsid w:val="00C04DFF"/>
    <w:rsid w:val="00C05F1F"/>
    <w:rsid w:val="00C10299"/>
    <w:rsid w:val="00C14FAC"/>
    <w:rsid w:val="00C169F3"/>
    <w:rsid w:val="00C20483"/>
    <w:rsid w:val="00C2277B"/>
    <w:rsid w:val="00C24A1F"/>
    <w:rsid w:val="00C3132A"/>
    <w:rsid w:val="00C346A6"/>
    <w:rsid w:val="00C81AAD"/>
    <w:rsid w:val="00C90482"/>
    <w:rsid w:val="00C9313A"/>
    <w:rsid w:val="00C97B6E"/>
    <w:rsid w:val="00CA2093"/>
    <w:rsid w:val="00CA74FF"/>
    <w:rsid w:val="00CB15F2"/>
    <w:rsid w:val="00CB5E75"/>
    <w:rsid w:val="00CB6649"/>
    <w:rsid w:val="00CC455C"/>
    <w:rsid w:val="00CC7E2D"/>
    <w:rsid w:val="00CD5280"/>
    <w:rsid w:val="00CD720B"/>
    <w:rsid w:val="00CE2A0A"/>
    <w:rsid w:val="00CE6F0C"/>
    <w:rsid w:val="00CF15EC"/>
    <w:rsid w:val="00CF7AC5"/>
    <w:rsid w:val="00D04921"/>
    <w:rsid w:val="00D13840"/>
    <w:rsid w:val="00D2330B"/>
    <w:rsid w:val="00D2392E"/>
    <w:rsid w:val="00D26A19"/>
    <w:rsid w:val="00D43332"/>
    <w:rsid w:val="00D4399F"/>
    <w:rsid w:val="00D43E86"/>
    <w:rsid w:val="00D50214"/>
    <w:rsid w:val="00D61CCF"/>
    <w:rsid w:val="00D61E62"/>
    <w:rsid w:val="00D6249F"/>
    <w:rsid w:val="00D62FCA"/>
    <w:rsid w:val="00D657FB"/>
    <w:rsid w:val="00D67017"/>
    <w:rsid w:val="00D71C14"/>
    <w:rsid w:val="00D805D5"/>
    <w:rsid w:val="00D816A3"/>
    <w:rsid w:val="00D82447"/>
    <w:rsid w:val="00D86DD7"/>
    <w:rsid w:val="00DA0D28"/>
    <w:rsid w:val="00DA2069"/>
    <w:rsid w:val="00DB0060"/>
    <w:rsid w:val="00DB2142"/>
    <w:rsid w:val="00DB38DC"/>
    <w:rsid w:val="00DC1EC2"/>
    <w:rsid w:val="00DC2C48"/>
    <w:rsid w:val="00DC3DFD"/>
    <w:rsid w:val="00DD0B1F"/>
    <w:rsid w:val="00DD24E5"/>
    <w:rsid w:val="00DE757C"/>
    <w:rsid w:val="00DF0672"/>
    <w:rsid w:val="00DF096E"/>
    <w:rsid w:val="00DF1224"/>
    <w:rsid w:val="00DF675F"/>
    <w:rsid w:val="00E015A9"/>
    <w:rsid w:val="00E05D35"/>
    <w:rsid w:val="00E1042B"/>
    <w:rsid w:val="00E1064F"/>
    <w:rsid w:val="00E11C3E"/>
    <w:rsid w:val="00E1431C"/>
    <w:rsid w:val="00E16186"/>
    <w:rsid w:val="00E16BD2"/>
    <w:rsid w:val="00E253E5"/>
    <w:rsid w:val="00E30D8A"/>
    <w:rsid w:val="00E32135"/>
    <w:rsid w:val="00E33C0E"/>
    <w:rsid w:val="00E37AFB"/>
    <w:rsid w:val="00E40056"/>
    <w:rsid w:val="00E41DE8"/>
    <w:rsid w:val="00E42A3C"/>
    <w:rsid w:val="00E5198F"/>
    <w:rsid w:val="00E52816"/>
    <w:rsid w:val="00E55C9D"/>
    <w:rsid w:val="00E5737A"/>
    <w:rsid w:val="00E63F3B"/>
    <w:rsid w:val="00E65044"/>
    <w:rsid w:val="00E7138C"/>
    <w:rsid w:val="00E73461"/>
    <w:rsid w:val="00E81BF8"/>
    <w:rsid w:val="00E85899"/>
    <w:rsid w:val="00E86943"/>
    <w:rsid w:val="00EA1732"/>
    <w:rsid w:val="00EA5D3E"/>
    <w:rsid w:val="00EA6162"/>
    <w:rsid w:val="00EB2A8A"/>
    <w:rsid w:val="00EB56FA"/>
    <w:rsid w:val="00EC487E"/>
    <w:rsid w:val="00ED1DA7"/>
    <w:rsid w:val="00ED2EEC"/>
    <w:rsid w:val="00EE20D2"/>
    <w:rsid w:val="00EE7112"/>
    <w:rsid w:val="00EF345F"/>
    <w:rsid w:val="00F02155"/>
    <w:rsid w:val="00F02336"/>
    <w:rsid w:val="00F077DD"/>
    <w:rsid w:val="00F13D7B"/>
    <w:rsid w:val="00F15E3A"/>
    <w:rsid w:val="00F162BA"/>
    <w:rsid w:val="00F27D45"/>
    <w:rsid w:val="00F32104"/>
    <w:rsid w:val="00F327DF"/>
    <w:rsid w:val="00F45216"/>
    <w:rsid w:val="00F609C7"/>
    <w:rsid w:val="00F6191A"/>
    <w:rsid w:val="00F631E0"/>
    <w:rsid w:val="00F64353"/>
    <w:rsid w:val="00F7026A"/>
    <w:rsid w:val="00F74060"/>
    <w:rsid w:val="00F75DD9"/>
    <w:rsid w:val="00F8741D"/>
    <w:rsid w:val="00F90777"/>
    <w:rsid w:val="00F9642A"/>
    <w:rsid w:val="00FA1139"/>
    <w:rsid w:val="00FA24B7"/>
    <w:rsid w:val="00FA4E0D"/>
    <w:rsid w:val="00FA6278"/>
    <w:rsid w:val="00FB21CC"/>
    <w:rsid w:val="00FB30B0"/>
    <w:rsid w:val="00FB6325"/>
    <w:rsid w:val="00FB7FD0"/>
    <w:rsid w:val="00FC20AB"/>
    <w:rsid w:val="00FD0707"/>
    <w:rsid w:val="00FD26DC"/>
    <w:rsid w:val="00FE1B89"/>
    <w:rsid w:val="00FE1C0B"/>
    <w:rsid w:val="00FE4FCF"/>
    <w:rsid w:val="00FE6D5F"/>
    <w:rsid w:val="00FF05EF"/>
    <w:rsid w:val="00FF5804"/>
    <w:rsid w:val="00FF72E1"/>
    <w:rsid w:val="5C98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45D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54A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72">
    <w:name w:val="xl72"/>
    <w:uiPriority w:val="16"/>
    <w:rsid w:val="0022528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Times New Roman" w:eastAsia="Times New Roman"/>
      <w:color w:val="000000"/>
      <w:sz w:val="20"/>
    </w:rPr>
  </w:style>
  <w:style w:type="paragraph" w:customStyle="1" w:styleId="xl73">
    <w:name w:val="xl73"/>
    <w:uiPriority w:val="17"/>
    <w:rsid w:val="0022528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Times New Roman" w:eastAsia="Times New Roman"/>
      <w:color w:val="000000"/>
      <w:sz w:val="20"/>
    </w:rPr>
  </w:style>
  <w:style w:type="paragraph" w:customStyle="1" w:styleId="xl74">
    <w:name w:val="xl74"/>
    <w:uiPriority w:val="18"/>
    <w:rsid w:val="0022528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Times New Roman" w:eastAsia="Times New Roman"/>
      <w:color w:val="000000"/>
      <w:sz w:val="20"/>
    </w:rPr>
  </w:style>
  <w:style w:type="paragraph" w:customStyle="1" w:styleId="xl76">
    <w:name w:val="xl76"/>
    <w:uiPriority w:val="19"/>
    <w:rsid w:val="0022528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Times New Roman" w:eastAsia="Times New Roman"/>
      <w:color w:val="000000"/>
      <w:kern w:val="1"/>
      <w:sz w:val="20"/>
    </w:rPr>
  </w:style>
  <w:style w:type="paragraph" w:customStyle="1" w:styleId="xl77">
    <w:name w:val="xl77"/>
    <w:uiPriority w:val="20"/>
    <w:rsid w:val="0022528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Times New Roman" w:eastAsia="Times New Roman"/>
      <w:color w:val="000000"/>
      <w:sz w:val="20"/>
    </w:rPr>
  </w:style>
  <w:style w:type="paragraph" w:customStyle="1" w:styleId="xl78">
    <w:name w:val="xl78"/>
    <w:uiPriority w:val="21"/>
    <w:rsid w:val="0022528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Times New Roman" w:eastAsia="Times New Roman"/>
      <w:color w:val="000000"/>
      <w:kern w:val="1"/>
      <w:sz w:val="20"/>
    </w:rPr>
  </w:style>
  <w:style w:type="paragraph" w:customStyle="1" w:styleId="1">
    <w:name w:val="바탕글1"/>
    <w:uiPriority w:val="53"/>
    <w:rsid w:val="0022528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바탕체" w:eastAsia="바탕체"/>
      <w:color w:val="000000"/>
      <w:kern w:val="1"/>
      <w:sz w:val="20"/>
    </w:rPr>
  </w:style>
  <w:style w:type="character" w:styleId="a3">
    <w:name w:val="annotation reference"/>
    <w:basedOn w:val="a0"/>
    <w:uiPriority w:val="99"/>
    <w:semiHidden/>
    <w:unhideWhenUsed/>
    <w:rsid w:val="008A3777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8A3777"/>
  </w:style>
  <w:style w:type="character" w:customStyle="1" w:styleId="Char">
    <w:name w:val="메모 텍스트 Char"/>
    <w:basedOn w:val="a0"/>
    <w:link w:val="a4"/>
    <w:uiPriority w:val="99"/>
    <w:semiHidden/>
    <w:rsid w:val="008A3777"/>
    <w:rPr>
      <w:rFonts w:ascii="Times New Roman" w:hAnsi="Times New Roman" w:cs="Times New Roman"/>
      <w:kern w:val="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8A3777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8A3777"/>
    <w:rPr>
      <w:rFonts w:ascii="Times New Roman" w:hAnsi="Times New Roman" w:cs="Times New Roman"/>
      <w:b/>
      <w:bCs/>
      <w:kern w:val="0"/>
    </w:rPr>
  </w:style>
  <w:style w:type="paragraph" w:styleId="a6">
    <w:name w:val="Balloon Text"/>
    <w:basedOn w:val="a"/>
    <w:link w:val="Char1"/>
    <w:uiPriority w:val="99"/>
    <w:semiHidden/>
    <w:unhideWhenUsed/>
    <w:rsid w:val="008A377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A3777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7">
    <w:name w:val="Emphasis"/>
    <w:basedOn w:val="a0"/>
    <w:uiPriority w:val="20"/>
    <w:qFormat/>
    <w:rsid w:val="00866E03"/>
    <w:rPr>
      <w:i/>
      <w:iCs/>
    </w:rPr>
  </w:style>
  <w:style w:type="paragraph" w:styleId="a8">
    <w:name w:val="List Paragraph"/>
    <w:basedOn w:val="a"/>
    <w:uiPriority w:val="34"/>
    <w:qFormat/>
    <w:rsid w:val="00B66EE3"/>
    <w:pPr>
      <w:ind w:leftChars="400" w:left="800"/>
    </w:pPr>
  </w:style>
  <w:style w:type="paragraph" w:styleId="a9">
    <w:name w:val="header"/>
    <w:basedOn w:val="a"/>
    <w:link w:val="Char2"/>
    <w:uiPriority w:val="99"/>
    <w:unhideWhenUsed/>
    <w:rsid w:val="007A16F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A16F3"/>
    <w:rPr>
      <w:rFonts w:ascii="Times New Roman" w:hAnsi="Times New Roman" w:cs="Times New Roman"/>
      <w:kern w:val="0"/>
    </w:rPr>
  </w:style>
  <w:style w:type="paragraph" w:styleId="aa">
    <w:name w:val="footer"/>
    <w:basedOn w:val="a"/>
    <w:link w:val="Char3"/>
    <w:uiPriority w:val="99"/>
    <w:unhideWhenUsed/>
    <w:rsid w:val="007A16F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7A16F3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7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korea</cp:lastModifiedBy>
  <cp:revision>6</cp:revision>
  <cp:lastPrinted>2020-09-14T01:50:00Z</cp:lastPrinted>
  <dcterms:created xsi:type="dcterms:W3CDTF">2020-10-17T23:37:00Z</dcterms:created>
  <dcterms:modified xsi:type="dcterms:W3CDTF">2021-03-26T00:45:00Z</dcterms:modified>
</cp:coreProperties>
</file>